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AB90C" w14:textId="77777777" w:rsidR="000534F6" w:rsidRPr="001630D8" w:rsidRDefault="000534F6" w:rsidP="000534F6">
      <w:pPr>
        <w:spacing w:after="0" w:line="240" w:lineRule="auto"/>
        <w:rPr>
          <w:rFonts w:eastAsia="Calibri"/>
          <w:b/>
          <w:u w:val="single"/>
        </w:rPr>
      </w:pPr>
      <w:r w:rsidRPr="00CC19C7">
        <w:rPr>
          <w:rFonts w:eastAsia="Calibri"/>
          <w:b/>
        </w:rPr>
        <w:t>S2 Table:</w:t>
      </w:r>
      <w:r w:rsidRPr="00CC19C7">
        <w:rPr>
          <w:rFonts w:eastAsia="Calibri"/>
          <w:bCs/>
        </w:rPr>
        <w:t xml:space="preserve"> Complications (not mutually exclusive and may be modified after discussion with UHG)</w:t>
      </w:r>
    </w:p>
    <w:p w14:paraId="1329AC99" w14:textId="77777777" w:rsidR="000534F6" w:rsidRPr="001630D8" w:rsidRDefault="000534F6" w:rsidP="000534F6">
      <w:pPr>
        <w:spacing w:after="0" w:line="240" w:lineRule="auto"/>
        <w:rPr>
          <w:rFonts w:eastAsia="Calibri"/>
          <w:b/>
          <w:u w:val="single"/>
        </w:rPr>
      </w:pPr>
    </w:p>
    <w:tbl>
      <w:tblPr>
        <w:tblStyle w:val="TableGrid"/>
        <w:tblW w:w="3804" w:type="pct"/>
        <w:tblLook w:val="04A0" w:firstRow="1" w:lastRow="0" w:firstColumn="1" w:lastColumn="0" w:noHBand="0" w:noVBand="1"/>
      </w:tblPr>
      <w:tblGrid>
        <w:gridCol w:w="1770"/>
        <w:gridCol w:w="1953"/>
        <w:gridCol w:w="1953"/>
        <w:gridCol w:w="2063"/>
      </w:tblGrid>
      <w:tr w:rsidR="000534F6" w:rsidRPr="001630D8" w14:paraId="5F48C77D" w14:textId="77777777" w:rsidTr="002C3E58">
        <w:tc>
          <w:tcPr>
            <w:tcW w:w="1145" w:type="pct"/>
          </w:tcPr>
          <w:p w14:paraId="40CF15A4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rPr>
                <w:rFonts w:eastAsia="Calibri"/>
                <w:b/>
              </w:rPr>
              <w:t>Complication Code</w:t>
            </w:r>
          </w:p>
        </w:tc>
        <w:tc>
          <w:tcPr>
            <w:tcW w:w="1262" w:type="pct"/>
          </w:tcPr>
          <w:p w14:paraId="637E06EC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rPr>
                <w:rFonts w:eastAsia="Calibri"/>
                <w:b/>
              </w:rPr>
              <w:t>ICD-9</w:t>
            </w:r>
          </w:p>
        </w:tc>
        <w:tc>
          <w:tcPr>
            <w:tcW w:w="1262" w:type="pct"/>
          </w:tcPr>
          <w:p w14:paraId="74DC7D79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rPr>
                <w:rFonts w:eastAsia="Calibri"/>
                <w:b/>
              </w:rPr>
              <w:t>ICD-10</w:t>
            </w:r>
          </w:p>
        </w:tc>
        <w:tc>
          <w:tcPr>
            <w:tcW w:w="1332" w:type="pct"/>
          </w:tcPr>
          <w:p w14:paraId="49C680D2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/>
              </w:rPr>
            </w:pPr>
            <w:r w:rsidRPr="001630D8">
              <w:rPr>
                <w:rFonts w:eastAsia="Calibri"/>
                <w:b/>
              </w:rPr>
              <w:t>CPT code</w:t>
            </w:r>
          </w:p>
        </w:tc>
      </w:tr>
      <w:tr w:rsidR="000534F6" w:rsidRPr="001630D8" w14:paraId="6C61BDBB" w14:textId="77777777" w:rsidTr="002C3E58">
        <w:tc>
          <w:tcPr>
            <w:tcW w:w="1145" w:type="pct"/>
          </w:tcPr>
          <w:p w14:paraId="0619E007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Hepatic encephalopathy</w:t>
            </w:r>
          </w:p>
        </w:tc>
        <w:tc>
          <w:tcPr>
            <w:tcW w:w="1262" w:type="pct"/>
          </w:tcPr>
          <w:p w14:paraId="29B42950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572.2 HE</w:t>
            </w:r>
          </w:p>
          <w:p w14:paraId="7FA1A173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070.0 Viral hepatitis A with HE </w:t>
            </w:r>
          </w:p>
          <w:p w14:paraId="76BBAC3D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070.2 Viral hepatitis B with HE </w:t>
            </w:r>
          </w:p>
          <w:p w14:paraId="18CB9CEB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070.22 Chronic HBV and HE</w:t>
            </w:r>
          </w:p>
          <w:p w14:paraId="564FA77B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070.23 HBV HDV and HE</w:t>
            </w:r>
          </w:p>
          <w:p w14:paraId="48D8F7CB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070.4 viral hepatitis with HE </w:t>
            </w:r>
          </w:p>
          <w:p w14:paraId="46A705FB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070.41 Acute or unspecified HCV with HE</w:t>
            </w:r>
          </w:p>
          <w:p w14:paraId="109D42DB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070.44 Chronic HCV with HE</w:t>
            </w:r>
          </w:p>
          <w:p w14:paraId="7C1A88C6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070.49 Other specified viral hepatitis with HE</w:t>
            </w:r>
          </w:p>
          <w:p w14:paraId="20FDFD22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  <w:bCs/>
              </w:rPr>
              <w:t>070.6 Unspecified viral hepatitis with HE</w:t>
            </w:r>
          </w:p>
        </w:tc>
        <w:tc>
          <w:tcPr>
            <w:tcW w:w="1262" w:type="pct"/>
          </w:tcPr>
          <w:p w14:paraId="4AE4B5BA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B15.0  Viral Hep A with hepatic coma</w:t>
            </w:r>
          </w:p>
          <w:p w14:paraId="431C7923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 xml:space="preserve">B16.0 </w:t>
            </w:r>
            <w:r w:rsidRPr="001630D8">
              <w:t>HBV HDV with HE</w:t>
            </w:r>
          </w:p>
          <w:p w14:paraId="36600204" w14:textId="77777777" w:rsidR="000534F6" w:rsidRPr="001630D8" w:rsidRDefault="000534F6" w:rsidP="002C3E58">
            <w:pPr>
              <w:spacing w:after="0" w:line="240" w:lineRule="auto"/>
            </w:pPr>
            <w:r w:rsidRPr="001630D8">
              <w:rPr>
                <w:rFonts w:eastAsia="Calibri"/>
              </w:rPr>
              <w:t>B16.2</w:t>
            </w:r>
            <w:r w:rsidRPr="001630D8">
              <w:t xml:space="preserve"> HBV only with HE</w:t>
            </w:r>
          </w:p>
          <w:p w14:paraId="1C3A262D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B17.11 acute HCV with HE</w:t>
            </w:r>
          </w:p>
          <w:p w14:paraId="7DD75433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 xml:space="preserve">B19.0 viral hepatitis with HE </w:t>
            </w:r>
          </w:p>
          <w:p w14:paraId="48C63026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B19.11 HBV with HE</w:t>
            </w:r>
          </w:p>
          <w:p w14:paraId="7631F2CD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B19.21 Chronic HCV with HE</w:t>
            </w:r>
          </w:p>
          <w:p w14:paraId="753C89DF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71.11 Toxic Liver disease with HE</w:t>
            </w:r>
          </w:p>
          <w:p w14:paraId="2E822354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72.11 Chronic Hepatic failure with HE</w:t>
            </w:r>
          </w:p>
        </w:tc>
        <w:tc>
          <w:tcPr>
            <w:tcW w:w="1332" w:type="pct"/>
          </w:tcPr>
          <w:p w14:paraId="519215F8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None</w:t>
            </w:r>
          </w:p>
        </w:tc>
      </w:tr>
      <w:tr w:rsidR="000534F6" w:rsidRPr="001630D8" w14:paraId="694AEE48" w14:textId="77777777" w:rsidTr="002C3E58">
        <w:tc>
          <w:tcPr>
            <w:tcW w:w="1145" w:type="pct"/>
          </w:tcPr>
          <w:p w14:paraId="7CB8ABB0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Ascites</w:t>
            </w:r>
            <w:sdt>
              <w:sdtPr>
                <w:rPr>
                  <w:rFonts w:eastAsia="Calibri"/>
                  <w:color w:val="000000"/>
                  <w:vertAlign w:val="superscript"/>
                </w:rPr>
                <w:tag w:val="MENDELEY_CITATION_v3_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"/>
                <w:id w:val="2066754158"/>
                <w:placeholder>
                  <w:docPart w:val="C0F9CF8D1919FD4DB0E1AF5A9B8CC0BE"/>
                </w:placeholder>
              </w:sdtPr>
              <w:sdtEndPr>
                <w:rPr>
                  <w:rFonts w:eastAsiaTheme="minorHAnsi"/>
                </w:rPr>
              </w:sdtEndPr>
              <w:sdtContent>
                <w:r w:rsidRPr="001630D8">
                  <w:rPr>
                    <w:color w:val="000000"/>
                    <w:vertAlign w:val="superscript"/>
                  </w:rPr>
                  <w:t>63</w:t>
                </w:r>
              </w:sdtContent>
            </w:sdt>
          </w:p>
        </w:tc>
        <w:tc>
          <w:tcPr>
            <w:tcW w:w="1262" w:type="pct"/>
          </w:tcPr>
          <w:p w14:paraId="539F6969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</w:p>
        </w:tc>
        <w:tc>
          <w:tcPr>
            <w:tcW w:w="1262" w:type="pct"/>
          </w:tcPr>
          <w:p w14:paraId="259BBF55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 xml:space="preserve">K70.11 </w:t>
            </w:r>
            <w:proofErr w:type="spellStart"/>
            <w:r w:rsidRPr="001630D8">
              <w:rPr>
                <w:rFonts w:eastAsia="Calibri"/>
              </w:rPr>
              <w:t>Alc</w:t>
            </w:r>
            <w:proofErr w:type="spellEnd"/>
            <w:r w:rsidRPr="001630D8">
              <w:rPr>
                <w:rFonts w:eastAsia="Calibri"/>
              </w:rPr>
              <w:t xml:space="preserve"> hep with ascites</w:t>
            </w:r>
          </w:p>
          <w:p w14:paraId="6307DFB7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 xml:space="preserve">K70.31 </w:t>
            </w:r>
            <w:proofErr w:type="spellStart"/>
            <w:r w:rsidRPr="001630D8">
              <w:rPr>
                <w:rFonts w:eastAsia="Calibri"/>
              </w:rPr>
              <w:t>etoh</w:t>
            </w:r>
            <w:proofErr w:type="spellEnd"/>
            <w:r w:rsidRPr="001630D8">
              <w:rPr>
                <w:rFonts w:eastAsia="Calibri"/>
              </w:rPr>
              <w:t xml:space="preserve"> cirrhosis with ascites</w:t>
            </w:r>
          </w:p>
        </w:tc>
        <w:tc>
          <w:tcPr>
            <w:tcW w:w="1332" w:type="pct"/>
          </w:tcPr>
          <w:p w14:paraId="401E6664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</w:p>
        </w:tc>
      </w:tr>
      <w:tr w:rsidR="000534F6" w:rsidRPr="001630D8" w14:paraId="27425A8E" w14:textId="77777777" w:rsidTr="002C3E58">
        <w:tc>
          <w:tcPr>
            <w:tcW w:w="1145" w:type="pct"/>
          </w:tcPr>
          <w:p w14:paraId="7AA425D5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t>Esophageal Varices without bleeding (and no codes at any time for Variceal Bleeding)</w:t>
            </w:r>
          </w:p>
        </w:tc>
        <w:tc>
          <w:tcPr>
            <w:tcW w:w="1262" w:type="pct"/>
          </w:tcPr>
          <w:p w14:paraId="064C48E1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456.1 Esophageal varices without bleeding</w:t>
            </w:r>
          </w:p>
          <w:p w14:paraId="379493D0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456.21 Esophageal varices without bleeding classified elsewhere</w:t>
            </w:r>
          </w:p>
        </w:tc>
        <w:tc>
          <w:tcPr>
            <w:tcW w:w="1262" w:type="pct"/>
          </w:tcPr>
          <w:p w14:paraId="59F7759E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i85.00, i85.10 Esophageal varices without bleeding, I86.4 – gastric varices</w:t>
            </w:r>
          </w:p>
          <w:p w14:paraId="05680D30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</w:p>
        </w:tc>
        <w:tc>
          <w:tcPr>
            <w:tcW w:w="1332" w:type="pct"/>
          </w:tcPr>
          <w:p w14:paraId="03CE954D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</w:p>
        </w:tc>
      </w:tr>
      <w:tr w:rsidR="000534F6" w:rsidRPr="001630D8" w14:paraId="72D849D6" w14:textId="77777777" w:rsidTr="002C3E58">
        <w:tc>
          <w:tcPr>
            <w:tcW w:w="1145" w:type="pct"/>
          </w:tcPr>
          <w:p w14:paraId="3798BA2D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Variceal Bleeding</w:t>
            </w:r>
          </w:p>
        </w:tc>
        <w:tc>
          <w:tcPr>
            <w:tcW w:w="1262" w:type="pct"/>
          </w:tcPr>
          <w:p w14:paraId="792B19D9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456.0</w:t>
            </w:r>
          </w:p>
          <w:p w14:paraId="058BA14E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ESOPHAGEAL VARICES WITH BLEEDING, 456.20</w:t>
            </w:r>
          </w:p>
          <w:p w14:paraId="58B7F065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lastRenderedPageBreak/>
              <w:t>ESOPHAGEAL VARICES IN DISEASES CLASSIFIED ELSEWHERE WITH BLEEDING</w:t>
            </w:r>
          </w:p>
        </w:tc>
        <w:tc>
          <w:tcPr>
            <w:tcW w:w="1262" w:type="pct"/>
          </w:tcPr>
          <w:p w14:paraId="238E4256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lastRenderedPageBreak/>
              <w:t>i85.01, i85.11 -- Esophageal varices with bleeding</w:t>
            </w:r>
          </w:p>
        </w:tc>
        <w:tc>
          <w:tcPr>
            <w:tcW w:w="1332" w:type="pct"/>
          </w:tcPr>
          <w:p w14:paraId="2393A972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 xml:space="preserve">43243, 43244 </w:t>
            </w:r>
          </w:p>
        </w:tc>
      </w:tr>
      <w:tr w:rsidR="000534F6" w:rsidRPr="001630D8" w14:paraId="5D1C4E96" w14:textId="77777777" w:rsidTr="002C3E58">
        <w:tc>
          <w:tcPr>
            <w:tcW w:w="1145" w:type="pct"/>
          </w:tcPr>
          <w:p w14:paraId="6E958542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Bacterial Peritonitis</w:t>
            </w:r>
          </w:p>
        </w:tc>
        <w:tc>
          <w:tcPr>
            <w:tcW w:w="1262" w:type="pct"/>
          </w:tcPr>
          <w:p w14:paraId="7926322E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567.23 Spontaneous bacterial peritonitis </w:t>
            </w:r>
          </w:p>
          <w:p w14:paraId="495FFCA1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</w:p>
        </w:tc>
        <w:tc>
          <w:tcPr>
            <w:tcW w:w="1262" w:type="pct"/>
          </w:tcPr>
          <w:p w14:paraId="026B9850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 xml:space="preserve">K65.2 Spontaneous bacterial peritonitis </w:t>
            </w:r>
          </w:p>
        </w:tc>
        <w:tc>
          <w:tcPr>
            <w:tcW w:w="1332" w:type="pct"/>
          </w:tcPr>
          <w:p w14:paraId="74BEF725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</w:p>
        </w:tc>
      </w:tr>
      <w:tr w:rsidR="000534F6" w:rsidRPr="001630D8" w14:paraId="2ACD61FF" w14:textId="77777777" w:rsidTr="002C3E58">
        <w:tc>
          <w:tcPr>
            <w:tcW w:w="1145" w:type="pct"/>
          </w:tcPr>
          <w:p w14:paraId="21FFC2E9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Hepatocellular Carcinoma</w:t>
            </w:r>
          </w:p>
        </w:tc>
        <w:tc>
          <w:tcPr>
            <w:tcW w:w="1262" w:type="pct"/>
          </w:tcPr>
          <w:p w14:paraId="6BE52621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Style w:val="identifier"/>
                <w:shd w:val="clear" w:color="auto" w:fill="FFFFFF"/>
              </w:rPr>
              <w:t>155.0</w:t>
            </w:r>
            <w:r w:rsidRPr="001630D8">
              <w:rPr>
                <w:shd w:val="clear" w:color="auto" w:fill="FFFFFF"/>
              </w:rPr>
              <w:t>--Malignant neoplasm of liver, primary</w:t>
            </w:r>
          </w:p>
        </w:tc>
        <w:tc>
          <w:tcPr>
            <w:tcW w:w="1262" w:type="pct"/>
          </w:tcPr>
          <w:p w14:paraId="50F4B6C0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bCs/>
                <w:shd w:val="clear" w:color="auto" w:fill="FFFFFF"/>
              </w:rPr>
              <w:t xml:space="preserve">C22.0 </w:t>
            </w:r>
            <w:r w:rsidRPr="001630D8">
              <w:t>Liver cell carcinoma</w:t>
            </w:r>
          </w:p>
        </w:tc>
        <w:tc>
          <w:tcPr>
            <w:tcW w:w="1332" w:type="pct"/>
          </w:tcPr>
          <w:p w14:paraId="5713B9D7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shd w:val="clear" w:color="auto" w:fill="FFFFFF"/>
              </w:rPr>
              <w:t>79445</w:t>
            </w:r>
          </w:p>
        </w:tc>
      </w:tr>
      <w:tr w:rsidR="000534F6" w:rsidRPr="001630D8" w14:paraId="67808DA3" w14:textId="77777777" w:rsidTr="002C3E58">
        <w:tc>
          <w:tcPr>
            <w:tcW w:w="1145" w:type="pct"/>
          </w:tcPr>
          <w:p w14:paraId="243534E7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Hepatorenal syndrome</w:t>
            </w:r>
          </w:p>
        </w:tc>
        <w:tc>
          <w:tcPr>
            <w:tcW w:w="1262" w:type="pct"/>
          </w:tcPr>
          <w:p w14:paraId="283B3D6A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572.4 Hepatorenal syndrome </w:t>
            </w:r>
          </w:p>
          <w:p w14:paraId="03AFC788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</w:p>
        </w:tc>
        <w:tc>
          <w:tcPr>
            <w:tcW w:w="1262" w:type="pct"/>
          </w:tcPr>
          <w:p w14:paraId="09864C7B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91.83, K76.7 Hepatorenal syndrome</w:t>
            </w:r>
          </w:p>
        </w:tc>
        <w:tc>
          <w:tcPr>
            <w:tcW w:w="1332" w:type="pct"/>
          </w:tcPr>
          <w:p w14:paraId="0030B446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</w:p>
        </w:tc>
      </w:tr>
      <w:tr w:rsidR="000534F6" w:rsidRPr="001630D8" w14:paraId="7D31A4EE" w14:textId="77777777" w:rsidTr="002C3E58">
        <w:tc>
          <w:tcPr>
            <w:tcW w:w="1145" w:type="pct"/>
          </w:tcPr>
          <w:p w14:paraId="49C68680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 xml:space="preserve">Portal hypertensive </w:t>
            </w:r>
          </w:p>
        </w:tc>
        <w:tc>
          <w:tcPr>
            <w:tcW w:w="1262" w:type="pct"/>
          </w:tcPr>
          <w:p w14:paraId="6022AE05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572.3 Portal hypertension</w:t>
            </w:r>
          </w:p>
          <w:p w14:paraId="2D7AE7A2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</w:p>
        </w:tc>
        <w:tc>
          <w:tcPr>
            <w:tcW w:w="1262" w:type="pct"/>
          </w:tcPr>
          <w:p w14:paraId="5F150851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76.6 Portal hypertension</w:t>
            </w:r>
          </w:p>
          <w:p w14:paraId="44ECFCCB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</w:p>
        </w:tc>
        <w:tc>
          <w:tcPr>
            <w:tcW w:w="1332" w:type="pct"/>
          </w:tcPr>
          <w:p w14:paraId="52AACAC4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</w:p>
        </w:tc>
      </w:tr>
      <w:tr w:rsidR="000534F6" w:rsidRPr="001630D8" w14:paraId="01CC9D3D" w14:textId="77777777" w:rsidTr="002C3E58">
        <w:tc>
          <w:tcPr>
            <w:tcW w:w="1145" w:type="pct"/>
          </w:tcPr>
          <w:p w14:paraId="74913598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Portal hypertensive complications</w:t>
            </w:r>
          </w:p>
        </w:tc>
        <w:tc>
          <w:tcPr>
            <w:tcW w:w="1262" w:type="pct"/>
          </w:tcPr>
          <w:p w14:paraId="01C20115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573.5 Hepatopulmonary syndrome</w:t>
            </w:r>
          </w:p>
          <w:p w14:paraId="0AB035A9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</w:p>
        </w:tc>
        <w:tc>
          <w:tcPr>
            <w:tcW w:w="1262" w:type="pct"/>
          </w:tcPr>
          <w:p w14:paraId="25073C43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K76.81 Hepatopulmonary syndrome</w:t>
            </w:r>
          </w:p>
        </w:tc>
        <w:tc>
          <w:tcPr>
            <w:tcW w:w="1332" w:type="pct"/>
          </w:tcPr>
          <w:p w14:paraId="219F92BA" w14:textId="77777777" w:rsidR="000534F6" w:rsidRPr="001630D8" w:rsidRDefault="000534F6" w:rsidP="002C3E58">
            <w:pPr>
              <w:spacing w:after="0" w:line="240" w:lineRule="auto"/>
              <w:rPr>
                <w:bCs/>
                <w:color w:val="222222"/>
                <w:shd w:val="clear" w:color="auto" w:fill="FFFFFF"/>
              </w:rPr>
            </w:pPr>
          </w:p>
        </w:tc>
      </w:tr>
      <w:tr w:rsidR="000534F6" w:rsidRPr="001630D8" w14:paraId="08B83CC1" w14:textId="77777777" w:rsidTr="002C3E58">
        <w:tc>
          <w:tcPr>
            <w:tcW w:w="1145" w:type="pct"/>
          </w:tcPr>
          <w:p w14:paraId="21B8D6B6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TIPS</w:t>
            </w:r>
          </w:p>
        </w:tc>
        <w:tc>
          <w:tcPr>
            <w:tcW w:w="1262" w:type="pct"/>
          </w:tcPr>
          <w:p w14:paraId="4B11C006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  <w:bCs/>
              </w:rPr>
            </w:pPr>
          </w:p>
        </w:tc>
        <w:tc>
          <w:tcPr>
            <w:tcW w:w="1262" w:type="pct"/>
          </w:tcPr>
          <w:p w14:paraId="03008C59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</w:p>
        </w:tc>
        <w:tc>
          <w:tcPr>
            <w:tcW w:w="1332" w:type="pct"/>
          </w:tcPr>
          <w:p w14:paraId="4714EC40" w14:textId="77777777" w:rsidR="000534F6" w:rsidRPr="001630D8" w:rsidRDefault="000534F6" w:rsidP="002C3E58">
            <w:pPr>
              <w:spacing w:after="0" w:line="240" w:lineRule="auto"/>
              <w:rPr>
                <w:bCs/>
                <w:color w:val="222222"/>
                <w:shd w:val="clear" w:color="auto" w:fill="FFFFFF"/>
              </w:rPr>
            </w:pPr>
            <w:r w:rsidRPr="001630D8">
              <w:rPr>
                <w:bCs/>
                <w:color w:val="222222"/>
                <w:shd w:val="clear" w:color="auto" w:fill="FFFFFF"/>
              </w:rPr>
              <w:t>37182</w:t>
            </w:r>
            <w:r w:rsidRPr="001630D8">
              <w:rPr>
                <w:color w:val="222222"/>
                <w:shd w:val="clear" w:color="auto" w:fill="FFFFFF"/>
              </w:rPr>
              <w:t> , 37183 TIPS</w:t>
            </w:r>
          </w:p>
        </w:tc>
      </w:tr>
      <w:tr w:rsidR="000534F6" w:rsidRPr="001630D8" w14:paraId="2D8D8308" w14:textId="77777777" w:rsidTr="002C3E58">
        <w:tc>
          <w:tcPr>
            <w:tcW w:w="1145" w:type="pct"/>
          </w:tcPr>
          <w:p w14:paraId="1EFF7901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Transplant</w:t>
            </w:r>
          </w:p>
        </w:tc>
        <w:tc>
          <w:tcPr>
            <w:tcW w:w="1262" w:type="pct"/>
            <w:shd w:val="clear" w:color="auto" w:fill="auto"/>
          </w:tcPr>
          <w:p w14:paraId="49D1DA61" w14:textId="77777777" w:rsidR="000534F6" w:rsidRPr="001630D8" w:rsidRDefault="000534F6" w:rsidP="002C3E58">
            <w:pPr>
              <w:tabs>
                <w:tab w:val="left" w:pos="1501"/>
              </w:tabs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>996.82 complications of liver transplant</w:t>
            </w:r>
          </w:p>
          <w:p w14:paraId="12B38BDD" w14:textId="77777777" w:rsidR="000534F6" w:rsidRPr="001630D8" w:rsidRDefault="000534F6" w:rsidP="002C3E58">
            <w:pPr>
              <w:tabs>
                <w:tab w:val="left" w:pos="1501"/>
              </w:tabs>
              <w:spacing w:after="0" w:line="240" w:lineRule="auto"/>
              <w:rPr>
                <w:rFonts w:eastAsia="Calibri"/>
                <w:bCs/>
              </w:rPr>
            </w:pPr>
            <w:r w:rsidRPr="001630D8">
              <w:rPr>
                <w:rFonts w:eastAsia="Calibri"/>
                <w:bCs/>
              </w:rPr>
              <w:t xml:space="preserve">V42.7 Liver replaced by transplant, 50.59, 50.51 Other transplant of Liver, </w:t>
            </w:r>
            <w:r w:rsidRPr="001630D8">
              <w:rPr>
                <w:rFonts w:eastAsia="Calibri"/>
                <w:bCs/>
              </w:rPr>
              <w:tab/>
            </w:r>
          </w:p>
        </w:tc>
        <w:tc>
          <w:tcPr>
            <w:tcW w:w="1262" w:type="pct"/>
            <w:shd w:val="clear" w:color="auto" w:fill="auto"/>
          </w:tcPr>
          <w:p w14:paraId="0D0961D9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Z76.82 Waitlisted, Z48.23</w:t>
            </w:r>
            <w:r w:rsidRPr="001630D8">
              <w:rPr>
                <w:color w:val="333333"/>
                <w:shd w:val="clear" w:color="auto" w:fill="FFFFFF"/>
              </w:rPr>
              <w:t xml:space="preserve"> Encounter for aftercare following liver transplant,</w:t>
            </w:r>
          </w:p>
          <w:p w14:paraId="3BFB7D07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T86.4 Complications of liver transplant, T86.40 unspecified, T86.41 rejection, T86.42 failure, T86.43 infection, T86.49 other complication of liver transplant</w:t>
            </w:r>
          </w:p>
          <w:p w14:paraId="39F83C0D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>Z94.4 Liver transplanted</w:t>
            </w:r>
          </w:p>
        </w:tc>
        <w:tc>
          <w:tcPr>
            <w:tcW w:w="1332" w:type="pct"/>
          </w:tcPr>
          <w:p w14:paraId="032495A5" w14:textId="77777777" w:rsidR="000534F6" w:rsidRPr="001630D8" w:rsidRDefault="000534F6" w:rsidP="002C3E58">
            <w:pPr>
              <w:spacing w:after="0" w:line="240" w:lineRule="auto"/>
              <w:rPr>
                <w:rFonts w:eastAsia="Calibri"/>
              </w:rPr>
            </w:pPr>
            <w:r w:rsidRPr="001630D8">
              <w:rPr>
                <w:rFonts w:eastAsia="Calibri"/>
              </w:rPr>
              <w:t xml:space="preserve">47133, </w:t>
            </w:r>
            <w:r w:rsidRPr="001630D8">
              <w:t xml:space="preserve">47135 Liver allotransplantation; orthotopic, partial or whole, from cadaver or living donor, any age </w:t>
            </w:r>
            <w:r w:rsidRPr="001630D8">
              <w:rPr>
                <w:rFonts w:eastAsia="Calibri"/>
              </w:rPr>
              <w:t>47140 through 47147</w:t>
            </w:r>
          </w:p>
        </w:tc>
      </w:tr>
    </w:tbl>
    <w:p w14:paraId="28E88434" w14:textId="77777777" w:rsidR="000534F6" w:rsidRPr="001630D8" w:rsidRDefault="000534F6" w:rsidP="000534F6">
      <w:pPr>
        <w:spacing w:after="0" w:line="240" w:lineRule="auto"/>
        <w:rPr>
          <w:rFonts w:eastAsia="Calibri"/>
          <w:b/>
        </w:rPr>
      </w:pPr>
    </w:p>
    <w:p w14:paraId="7B249581" w14:textId="77777777" w:rsidR="000534F6" w:rsidRPr="001630D8" w:rsidRDefault="000534F6" w:rsidP="000534F6">
      <w:pPr>
        <w:pStyle w:val="Footer"/>
        <w:rPr>
          <w:rFonts w:eastAsia="Calibri"/>
          <w:b/>
          <w:u w:val="single"/>
        </w:rPr>
      </w:pPr>
    </w:p>
    <w:p w14:paraId="498A4079" w14:textId="77777777" w:rsidR="005D5803" w:rsidRDefault="005D5803"/>
    <w:sectPr w:rsidR="005D5803" w:rsidSect="00E862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4F6"/>
    <w:rsid w:val="000534F6"/>
    <w:rsid w:val="0024539C"/>
    <w:rsid w:val="00255B7B"/>
    <w:rsid w:val="00311F16"/>
    <w:rsid w:val="005B06DB"/>
    <w:rsid w:val="005D5803"/>
    <w:rsid w:val="005F5DA0"/>
    <w:rsid w:val="007D0898"/>
    <w:rsid w:val="00910348"/>
    <w:rsid w:val="009A0D88"/>
    <w:rsid w:val="00D63235"/>
    <w:rsid w:val="00E8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A8839"/>
  <w15:chartTrackingRefBased/>
  <w15:docId w15:val="{CB9B1A2E-63A8-384A-8933-383AF38A4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4F6"/>
    <w:pPr>
      <w:spacing w:after="160" w:line="259" w:lineRule="auto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4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0534F6"/>
  </w:style>
  <w:style w:type="paragraph" w:styleId="Footer">
    <w:name w:val="footer"/>
    <w:basedOn w:val="Normal"/>
    <w:link w:val="FooterChar"/>
    <w:uiPriority w:val="99"/>
    <w:unhideWhenUsed/>
    <w:rsid w:val="00053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4F6"/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0F9CF8D1919FD4DB0E1AF5A9B8CC0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9DCE47-8C1C-2245-A2DB-B83CC2CA99C1}"/>
      </w:docPartPr>
      <w:docPartBody>
        <w:p w:rsidR="00000000" w:rsidRDefault="009C65B5" w:rsidP="009C65B5">
          <w:pPr>
            <w:pStyle w:val="C0F9CF8D1919FD4DB0E1AF5A9B8CC0BE"/>
          </w:pPr>
          <w:r w:rsidRPr="00FF6DE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5B5"/>
    <w:rsid w:val="00523F5E"/>
    <w:rsid w:val="009C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C65B5"/>
    <w:rPr>
      <w:color w:val="808080"/>
    </w:rPr>
  </w:style>
  <w:style w:type="paragraph" w:customStyle="1" w:styleId="C0F9CF8D1919FD4DB0E1AF5A9B8CC0BE">
    <w:name w:val="C0F9CF8D1919FD4DB0E1AF5A9B8CC0BE"/>
    <w:rsid w:val="009C65B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999</Characters>
  <Application>Microsoft Office Word</Application>
  <DocSecurity>0</DocSecurity>
  <Lines>58</Lines>
  <Paragraphs>32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ma Hasjim</dc:creator>
  <cp:keywords/>
  <dc:description/>
  <cp:lastModifiedBy>Bima Hasjim</cp:lastModifiedBy>
  <cp:revision>1</cp:revision>
  <dcterms:created xsi:type="dcterms:W3CDTF">2024-02-05T16:05:00Z</dcterms:created>
  <dcterms:modified xsi:type="dcterms:W3CDTF">2024-02-05T18:41:00Z</dcterms:modified>
</cp:coreProperties>
</file>